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CFA" w:rsidRDefault="00745A8F" w:rsidP="001E2CFA">
      <w:pPr>
        <w:pStyle w:val="SOMContent"/>
        <w:spacing w:line="480" w:lineRule="auto"/>
        <w:rPr>
          <w:b/>
        </w:rPr>
      </w:pPr>
      <w:bookmarkStart w:id="0" w:name="_GoBack"/>
      <w:bookmarkEnd w:id="0"/>
      <w:r w:rsidRPr="001E2CFA">
        <w:t>T</w:t>
      </w:r>
      <w:r w:rsidR="00CF0F18" w:rsidRPr="001E2CFA">
        <w:t>able</w:t>
      </w:r>
      <w:r w:rsidRPr="001E2CFA">
        <w:t xml:space="preserve"> S</w:t>
      </w:r>
      <w:r w:rsidR="00CF0F18" w:rsidRPr="001E2CFA">
        <w:t>1</w:t>
      </w:r>
      <w:r w:rsidR="00CF0F18">
        <w:rPr>
          <w:b/>
        </w:rPr>
        <w:t xml:space="preserve">. </w:t>
      </w:r>
    </w:p>
    <w:p w:rsidR="00745A8F" w:rsidRPr="001E2CFA" w:rsidRDefault="00CF0F18" w:rsidP="001E2CFA">
      <w:pPr>
        <w:pStyle w:val="SOMContent"/>
        <w:spacing w:line="480" w:lineRule="auto"/>
        <w:rPr>
          <w:i/>
        </w:rPr>
      </w:pPr>
      <w:r w:rsidRPr="001E2CFA">
        <w:rPr>
          <w:i/>
        </w:rPr>
        <w:t>Demographics</w:t>
      </w:r>
    </w:p>
    <w:tbl>
      <w:tblPr>
        <w:tblpPr w:leftFromText="180" w:rightFromText="180" w:vertAnchor="page" w:horzAnchor="margin" w:tblpXSpec="center" w:tblpY="3540"/>
        <w:tblW w:w="13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4"/>
        <w:gridCol w:w="1935"/>
        <w:gridCol w:w="1936"/>
        <w:gridCol w:w="1936"/>
        <w:gridCol w:w="1935"/>
        <w:gridCol w:w="1936"/>
        <w:gridCol w:w="1936"/>
      </w:tblGrid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softHyphen/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4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5A8F" w:rsidRPr="000136A1" w:rsidRDefault="00745A8F" w:rsidP="008B040B">
            <w:pPr>
              <w:pStyle w:val="RSFigures"/>
            </w:pPr>
            <w:r w:rsidRPr="000136A1">
              <w:rPr>
                <w:b/>
                <w:bCs/>
              </w:rPr>
              <w:t>Experiment 6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N</w:t>
            </w:r>
          </w:p>
        </w:tc>
        <w:tc>
          <w:tcPr>
            <w:tcW w:w="19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120</w:t>
            </w:r>
          </w:p>
        </w:tc>
        <w:tc>
          <w:tcPr>
            <w:tcW w:w="19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131</w:t>
            </w:r>
          </w:p>
        </w:tc>
        <w:tc>
          <w:tcPr>
            <w:tcW w:w="19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234</w:t>
            </w:r>
          </w:p>
        </w:tc>
        <w:tc>
          <w:tcPr>
            <w:tcW w:w="19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177</w:t>
            </w:r>
          </w:p>
        </w:tc>
        <w:tc>
          <w:tcPr>
            <w:tcW w:w="19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76</w:t>
            </w:r>
          </w:p>
        </w:tc>
        <w:tc>
          <w:tcPr>
            <w:tcW w:w="19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330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Age (mean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4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4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45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37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29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50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Gend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72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62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56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5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4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Female (64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ital Status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5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47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47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40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32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rried (44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Children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0 – 2 (7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0 – 2 (7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0 – 2 (79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0 – 2 (87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 xml:space="preserve">0 – </w:t>
            </w:r>
            <w:proofErr w:type="gramStart"/>
            <w:r w:rsidRPr="000136A1">
              <w:t>2  (</w:t>
            </w:r>
            <w:proofErr w:type="gramEnd"/>
            <w:r w:rsidRPr="000136A1">
              <w:t>4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 xml:space="preserve">0 – </w:t>
            </w:r>
            <w:proofErr w:type="gramStart"/>
            <w:r w:rsidRPr="000136A1">
              <w:t>2  (</w:t>
            </w:r>
            <w:proofErr w:type="gramEnd"/>
            <w:r w:rsidRPr="000136A1">
              <w:t>74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Incom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$35K - $49K (51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$50K - $99K (2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$50K - $99K (27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$50K - $99K (28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&gt; $99K (3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$20K - $49K (67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Education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HS diploma (3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HS diploma (37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HS diploma (42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Bachelor’s (3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Master’s (6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HS diploma (40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Rac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87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83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83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81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59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White (87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Health Insuranc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6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6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75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65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97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Yes (72%)</w:t>
            </w:r>
          </w:p>
        </w:tc>
      </w:tr>
      <w:tr w:rsidR="00745A8F" w:rsidRPr="000136A1" w:rsidTr="008B040B">
        <w:trPr>
          <w:cantSplit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Political Affiliation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Democrat (32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Democrat (30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Democrat (35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Democrat (3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>Democrat (46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5A8F" w:rsidRPr="000136A1" w:rsidRDefault="00745A8F" w:rsidP="008B040B">
            <w:pPr>
              <w:pStyle w:val="RSFigures"/>
            </w:pPr>
            <w:r w:rsidRPr="000136A1">
              <w:t xml:space="preserve">Democrat </w:t>
            </w:r>
          </w:p>
          <w:p w:rsidR="00745A8F" w:rsidRPr="000136A1" w:rsidRDefault="00745A8F" w:rsidP="008B040B">
            <w:pPr>
              <w:pStyle w:val="RSFigures"/>
            </w:pPr>
            <w:r w:rsidRPr="000136A1">
              <w:t>(30%)</w:t>
            </w:r>
          </w:p>
        </w:tc>
      </w:tr>
    </w:tbl>
    <w:p w:rsidR="00FB17CE" w:rsidRDefault="00F44589" w:rsidP="001E2CFA"/>
    <w:sectPr w:rsidR="00FB17CE" w:rsidSect="008857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A8F"/>
    <w:rsid w:val="001E2CFA"/>
    <w:rsid w:val="00745A8F"/>
    <w:rsid w:val="00A1617D"/>
    <w:rsid w:val="00CB6CE5"/>
    <w:rsid w:val="00CF0F18"/>
    <w:rsid w:val="00DA4D8C"/>
    <w:rsid w:val="00F4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8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745A8F"/>
    <w:pPr>
      <w:spacing w:before="120"/>
    </w:pPr>
    <w:rPr>
      <w:rFonts w:eastAsia="Times New Roman"/>
      <w:sz w:val="24"/>
      <w:szCs w:val="24"/>
    </w:rPr>
  </w:style>
  <w:style w:type="paragraph" w:customStyle="1" w:styleId="RSBodyText">
    <w:name w:val="RS_Body Text"/>
    <w:basedOn w:val="Normal"/>
    <w:rsid w:val="00745A8F"/>
    <w:rPr>
      <w:rFonts w:eastAsia="Times New Roman"/>
      <w:sz w:val="24"/>
      <w:szCs w:val="24"/>
    </w:rPr>
  </w:style>
  <w:style w:type="paragraph" w:customStyle="1" w:styleId="RSFigures">
    <w:name w:val="RS_Figures"/>
    <w:basedOn w:val="Normal"/>
    <w:rsid w:val="00745A8F"/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8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745A8F"/>
    <w:pPr>
      <w:spacing w:before="120"/>
    </w:pPr>
    <w:rPr>
      <w:rFonts w:eastAsia="Times New Roman"/>
      <w:sz w:val="24"/>
      <w:szCs w:val="24"/>
    </w:rPr>
  </w:style>
  <w:style w:type="paragraph" w:customStyle="1" w:styleId="RSBodyText">
    <w:name w:val="RS_Body Text"/>
    <w:basedOn w:val="Normal"/>
    <w:rsid w:val="00745A8F"/>
    <w:rPr>
      <w:rFonts w:eastAsia="Times New Roman"/>
      <w:sz w:val="24"/>
      <w:szCs w:val="24"/>
    </w:rPr>
  </w:style>
  <w:style w:type="paragraph" w:customStyle="1" w:styleId="RSFigures">
    <w:name w:val="RS_Figures"/>
    <w:basedOn w:val="Normal"/>
    <w:rsid w:val="00745A8F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Bang</dc:creator>
  <cp:lastModifiedBy>Dan Wall</cp:lastModifiedBy>
  <cp:revision>2</cp:revision>
  <dcterms:created xsi:type="dcterms:W3CDTF">2013-10-25T21:34:00Z</dcterms:created>
  <dcterms:modified xsi:type="dcterms:W3CDTF">2013-10-25T21:34:00Z</dcterms:modified>
</cp:coreProperties>
</file>